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1AE76" w14:textId="77777777" w:rsidR="00521965" w:rsidRDefault="00521965" w:rsidP="00521965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60695742"/>
      <w:r w:rsidRPr="00C90DB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C90DB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90DB9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ion of simian parameters and 95% credible interval (highest posterior density) obtained by Markov Chain Monte Carlo sampling method.</w:t>
      </w:r>
      <w:r w:rsidRPr="005C48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60695969"/>
      <w:bookmarkEnd w:id="0"/>
      <w:r w:rsidRPr="005C482B">
        <w:rPr>
          <w:rFonts w:ascii="Times New Roman" w:hAnsi="Times New Roman" w:cs="Times New Roman"/>
          <w:sz w:val="24"/>
          <w:szCs w:val="24"/>
          <w:lang w:val="en-US"/>
        </w:rPr>
        <w:t>Alternative values for each parameter were estimated for different sets of human parameters.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884"/>
        <w:gridCol w:w="884"/>
        <w:gridCol w:w="1069"/>
        <w:gridCol w:w="2142"/>
        <w:gridCol w:w="1809"/>
        <w:gridCol w:w="1809"/>
      </w:tblGrid>
      <w:tr w:rsidR="00521965" w:rsidRPr="005C482B" w14:paraId="71649D41" w14:textId="77777777" w:rsidTr="004B6D43">
        <w:trPr>
          <w:trHeight w:val="360"/>
        </w:trPr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1"/>
          <w:p w14:paraId="475EA947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color w:val="000000"/>
                <w:lang w:val="en-US" w:eastAsia="pt-BR"/>
              </w:rPr>
              <w:t>Human parameters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DC6A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5C482B">
              <w:rPr>
                <w:rFonts w:ascii="Calibri" w:eastAsia="Times New Roman" w:hAnsi="Calibri" w:cs="Calibri"/>
                <w:color w:val="000000"/>
                <w:lang w:eastAsia="pt-BR"/>
              </w:rPr>
              <w:t>Estimated</w:t>
            </w:r>
            <w:proofErr w:type="spellEnd"/>
            <w:r w:rsidRPr="005C482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5C482B">
              <w:rPr>
                <w:rFonts w:ascii="Calibri" w:eastAsia="Times New Roman" w:hAnsi="Calibri" w:cs="Calibri"/>
                <w:color w:val="000000"/>
                <w:lang w:eastAsia="pt-BR"/>
              </w:rPr>
              <w:t>simian</w:t>
            </w:r>
            <w:proofErr w:type="spellEnd"/>
            <w:r w:rsidRPr="005C482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5C482B">
              <w:rPr>
                <w:rFonts w:ascii="Calibri" w:eastAsia="Times New Roman" w:hAnsi="Calibri" w:cs="Calibri"/>
                <w:color w:val="000000"/>
                <w:lang w:eastAsia="pt-BR"/>
              </w:rPr>
              <w:t>parameters</w:t>
            </w:r>
            <w:proofErr w:type="spellEnd"/>
            <w:r w:rsidRPr="005C482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HPD 95%)</w:t>
            </w:r>
          </w:p>
        </w:tc>
      </w:tr>
      <w:tr w:rsidR="00521965" w:rsidRPr="005C482B" w14:paraId="5ACC427F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1C325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H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83816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T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MH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C6F12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T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H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DDF87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color w:val="000000"/>
                <w:lang w:eastAsia="pt-BR"/>
              </w:rPr>
              <w:t>γ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51DA6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τ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F60D1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bookmarkStart w:id="2" w:name="_Hlk58418796"/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T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M</w:t>
            </w:r>
            <w:bookmarkEnd w:id="2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00F9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T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MP</w:t>
            </w:r>
          </w:p>
        </w:tc>
      </w:tr>
      <w:tr w:rsidR="00521965" w:rsidRPr="005C482B" w14:paraId="71C36EEB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FED82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10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E7793C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22A094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7726EE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5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5825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4 (0.0016-0.0055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5B8F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8 (0.105-0.471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47CD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4 (0.025-0.063)</w:t>
            </w:r>
          </w:p>
        </w:tc>
      </w:tr>
      <w:tr w:rsidR="00521965" w:rsidRPr="005C482B" w14:paraId="007C532F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1957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5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01511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50DC2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DAA7C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23D2C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4 (0.0037-0.005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B101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 (0.249-0.47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3C0C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9 (0.022-0.064)</w:t>
            </w:r>
          </w:p>
        </w:tc>
      </w:tr>
      <w:tr w:rsidR="00521965" w:rsidRPr="005C482B" w14:paraId="02E7D242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FD5BE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79F2E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2A61E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B90DD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11819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8 (0.0032-0.004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63832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1 (0.241-0.331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6AA16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 (0.019-0.03)</w:t>
            </w:r>
          </w:p>
        </w:tc>
      </w:tr>
      <w:tr w:rsidR="00521965" w:rsidRPr="005C482B" w14:paraId="4244A04A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CD4D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10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C5B39A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88075D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8F749F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B8B9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7 (0.0025-0.003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07D8F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 (0.339-0.47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D7D17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 (0.035-0.045)</w:t>
            </w:r>
          </w:p>
        </w:tc>
      </w:tr>
      <w:tr w:rsidR="00521965" w:rsidRPr="005C482B" w14:paraId="13467747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614EB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5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D53A4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E6D01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8A292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8166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7 (0.0025-0.005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EF09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6 (0.262-0.47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802F6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 (0.025-0.048)</w:t>
            </w:r>
          </w:p>
        </w:tc>
      </w:tr>
      <w:tr w:rsidR="00521965" w:rsidRPr="005C482B" w14:paraId="78AE6461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AA574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A11A1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33A10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732DC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6DA7E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8 (0.0024-0.003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8F2EF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1 (0.234-0.39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C8887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 (0.020-0.033)</w:t>
            </w:r>
          </w:p>
        </w:tc>
      </w:tr>
      <w:tr w:rsidR="00521965" w:rsidRPr="005C482B" w14:paraId="50F3C608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C610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10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B44914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644201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4513FA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4212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5 (0.0012-0.005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AE16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8 (0.224-0.47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8472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 (0.032-0.079)</w:t>
            </w:r>
          </w:p>
        </w:tc>
      </w:tr>
      <w:tr w:rsidR="00521965" w:rsidRPr="005C482B" w14:paraId="623E7326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F8B9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5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2A68D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C44CA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7E3DB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26AC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1 (0.0020-0.003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14D5C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6 (0.302-0.43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70BA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 (0.02-0.042)</w:t>
            </w:r>
          </w:p>
        </w:tc>
      </w:tr>
      <w:tr w:rsidR="00521965" w:rsidRPr="005C482B" w14:paraId="6D91A681" w14:textId="77777777" w:rsidTr="004B6D43">
        <w:trPr>
          <w:trHeight w:val="360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46215" w14:textId="77777777" w:rsidR="00521965" w:rsidRPr="005C482B" w:rsidRDefault="00521965" w:rsidP="004B6D4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N</w:t>
            </w:r>
            <w:r w:rsidRPr="005C482B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en-US" w:eastAsia="pt-BR"/>
              </w:rPr>
              <w:t>P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37AF9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176E6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B4A99" w14:textId="77777777" w:rsidR="00521965" w:rsidRPr="005C482B" w:rsidRDefault="00521965" w:rsidP="004B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97891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 (0.0028-0.005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33A3A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 (0.301-0.42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D9DF6" w14:textId="77777777" w:rsidR="00521965" w:rsidRPr="005C482B" w:rsidRDefault="00521965" w:rsidP="004B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4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 (0.022-0.04)</w:t>
            </w:r>
          </w:p>
        </w:tc>
      </w:tr>
    </w:tbl>
    <w:p w14:paraId="07AD8F4A" w14:textId="77777777" w:rsidR="00521965" w:rsidRPr="008C431E" w:rsidRDefault="00521965" w:rsidP="00521965">
      <w:pPr>
        <w:pStyle w:val="PargrafodaLista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DE8D8B" w14:textId="77777777" w:rsidR="000A76D7" w:rsidRPr="00521965" w:rsidRDefault="000A76D7" w:rsidP="00521965"/>
    <w:sectPr w:rsidR="000A76D7" w:rsidRPr="005219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65"/>
    <w:rsid w:val="000A76D7"/>
    <w:rsid w:val="0052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03DBDE"/>
  <w15:chartTrackingRefBased/>
  <w15:docId w15:val="{F72B54BE-5849-446F-AB30-B6673D6F5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965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21965"/>
    <w:pPr>
      <w:ind w:left="720"/>
      <w:contextualSpacing/>
    </w:pPr>
    <w:rPr>
      <w:rFonts w:eastAsiaTheme="minorEastAsia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47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ônio Sousa</dc:creator>
  <cp:keywords/>
  <dc:description/>
  <cp:lastModifiedBy>Antônio Sousa</cp:lastModifiedBy>
  <cp:revision>1</cp:revision>
  <dcterms:created xsi:type="dcterms:W3CDTF">2021-02-04T17:35:00Z</dcterms:created>
  <dcterms:modified xsi:type="dcterms:W3CDTF">2021-02-04T17:38:00Z</dcterms:modified>
</cp:coreProperties>
</file>